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A130C" w14:textId="77777777" w:rsidR="00E1219A" w:rsidRDefault="00E1219A" w:rsidP="00E1219A">
      <w:pPr>
        <w:pStyle w:val="Heading3"/>
        <w:shd w:val="clear" w:color="auto" w:fill="FFFFFF"/>
        <w:spacing w:before="308" w:beforeAutospacing="0" w:after="154" w:afterAutospacing="0" w:line="300" w:lineRule="atLeast"/>
        <w:rPr>
          <w:sz w:val="18"/>
          <w:szCs w:val="18"/>
        </w:rPr>
      </w:pPr>
      <w:r>
        <w:rPr>
          <w:sz w:val="18"/>
          <w:szCs w:val="18"/>
        </w:rPr>
        <w:t>Appendix 5</w:t>
      </w:r>
    </w:p>
    <w:p w14:paraId="16CB0803" w14:textId="02531570" w:rsidR="00E1219A" w:rsidRPr="00E1219A" w:rsidRDefault="00E1219A" w:rsidP="00E1219A">
      <w:pPr>
        <w:pStyle w:val="Heading3"/>
        <w:shd w:val="clear" w:color="auto" w:fill="FFFFFF"/>
        <w:spacing w:before="308" w:beforeAutospacing="0" w:after="154" w:afterAutospacing="0" w:line="300" w:lineRule="atLeast"/>
        <w:rPr>
          <w:color w:val="000000"/>
          <w:sz w:val="18"/>
          <w:szCs w:val="18"/>
        </w:rPr>
      </w:pPr>
      <w:r w:rsidRPr="00E1219A">
        <w:rPr>
          <w:sz w:val="18"/>
          <w:szCs w:val="18"/>
        </w:rPr>
        <w:t xml:space="preserve">Risk of Bias Summary: Authors’ Judgments about Risk of Bias Domains for Each Included Study  </w:t>
      </w:r>
    </w:p>
    <w:p w14:paraId="7D50C8F1" w14:textId="0DF23635" w:rsidR="00E1219A" w:rsidRPr="00E1219A" w:rsidRDefault="00E1219A" w:rsidP="00E1219A">
      <w:pPr>
        <w:pStyle w:val="notopmargin"/>
        <w:shd w:val="clear" w:color="auto" w:fill="FFFFFF"/>
        <w:spacing w:before="0" w:beforeAutospacing="0" w:after="166" w:afterAutospacing="0" w:line="393" w:lineRule="atLeast"/>
        <w:textAlignment w:val="top"/>
        <w:rPr>
          <w:color w:val="000000"/>
          <w:sz w:val="18"/>
          <w:szCs w:val="18"/>
        </w:rPr>
      </w:pPr>
      <w:r w:rsidRPr="00E1219A">
        <w:rPr>
          <w:color w:val="000000"/>
          <w:sz w:val="18"/>
          <w:szCs w:val="18"/>
        </w:rPr>
        <w:t>For the overall score, low ROB required random sequencing, allocation concealment, and blinding in order to be scored low risk with no other important concerns; unclear ROB was assigned if 1 or 2 domain</w:t>
      </w:r>
      <w:r>
        <w:rPr>
          <w:color w:val="000000"/>
          <w:sz w:val="18"/>
          <w:szCs w:val="18"/>
        </w:rPr>
        <w:t>s</w:t>
      </w:r>
      <w:r w:rsidRPr="00E1219A">
        <w:rPr>
          <w:color w:val="000000"/>
          <w:sz w:val="18"/>
          <w:szCs w:val="18"/>
        </w:rPr>
        <w:t xml:space="preserve"> were scored not clear or not described in the text; high ROB was assigned if &gt;2 domains were scored not clear or not done.</w:t>
      </w:r>
    </w:p>
    <w:p w14:paraId="6C378D4C" w14:textId="1826B2D8" w:rsidR="000D6117" w:rsidRPr="00D95A90" w:rsidRDefault="007B51AF" w:rsidP="00D95A90">
      <w:pPr>
        <w:keepNext/>
      </w:pPr>
      <w:bookmarkStart w:id="0" w:name="_GoBack"/>
      <w:r w:rsidRPr="007B51AF">
        <w:rPr>
          <w:noProof/>
          <w:color w:val="000000" w:themeColor="text1"/>
          <w:sz w:val="22"/>
          <w:szCs w:val="22"/>
        </w:rPr>
        <w:drawing>
          <wp:inline distT="0" distB="0" distL="0" distR="0" wp14:anchorId="6C2BA473" wp14:editId="6C1BC0A2">
            <wp:extent cx="5187365" cy="689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5950" cy="6907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BF87159" w14:textId="45212BB6" w:rsidR="000D6117" w:rsidRDefault="000D6117">
      <w:pPr>
        <w:rPr>
          <w:color w:val="000000" w:themeColor="text1"/>
          <w:sz w:val="22"/>
          <w:szCs w:val="22"/>
        </w:rPr>
      </w:pPr>
    </w:p>
    <w:p w14:paraId="2496D0CB" w14:textId="48D4AFE5" w:rsidR="000D6117" w:rsidRDefault="000D6117">
      <w:pPr>
        <w:rPr>
          <w:color w:val="000000" w:themeColor="text1"/>
          <w:sz w:val="22"/>
          <w:szCs w:val="22"/>
        </w:rPr>
      </w:pPr>
    </w:p>
    <w:p w14:paraId="6CB0C634" w14:textId="54B0AEFA" w:rsidR="007E5D84" w:rsidRDefault="007E5D84" w:rsidP="007E5D84"/>
    <w:p w14:paraId="193590DA" w14:textId="3702C17B" w:rsidR="007E5D84" w:rsidRDefault="007E5D84" w:rsidP="007E5D84"/>
    <w:p w14:paraId="7FC54DB1" w14:textId="4F42807A" w:rsidR="007E5D84" w:rsidRDefault="007E5D84" w:rsidP="007E5D84"/>
    <w:p w14:paraId="4547A7DB" w14:textId="68FF46BC" w:rsidR="007E5D84" w:rsidRDefault="007E5D84" w:rsidP="007E5D84"/>
    <w:p w14:paraId="244993C2" w14:textId="35B63DD0" w:rsidR="007E5D84" w:rsidRDefault="007E5D84" w:rsidP="007E5D84"/>
    <w:p w14:paraId="2B6E2137" w14:textId="3AFD0DDA" w:rsidR="007E5D84" w:rsidRDefault="007E5D84" w:rsidP="007E5D84"/>
    <w:p w14:paraId="190939FE" w14:textId="120277EE" w:rsidR="007E5D84" w:rsidRDefault="007E5D84" w:rsidP="007E5D84"/>
    <w:p w14:paraId="03BF90D9" w14:textId="67248ED3" w:rsidR="007E5D84" w:rsidRDefault="007E5D84" w:rsidP="007E5D84"/>
    <w:p w14:paraId="00882520" w14:textId="0204E265" w:rsidR="007E5D84" w:rsidRDefault="007E5D84" w:rsidP="007E5D84"/>
    <w:p w14:paraId="106DDECA" w14:textId="62089CCB" w:rsidR="007E5D84" w:rsidRDefault="007E5D84" w:rsidP="007E5D84"/>
    <w:p w14:paraId="7F740C25" w14:textId="2202DB48" w:rsidR="007E5D84" w:rsidRDefault="007E5D84" w:rsidP="007E5D84"/>
    <w:p w14:paraId="235A61C7" w14:textId="5F06311A" w:rsidR="001456C4" w:rsidRPr="009B0DB9" w:rsidRDefault="001456C4">
      <w:pPr>
        <w:rPr>
          <w:color w:val="000000" w:themeColor="text1"/>
          <w:sz w:val="22"/>
          <w:szCs w:val="22"/>
        </w:rPr>
      </w:pPr>
    </w:p>
    <w:sectPr w:rsidR="001456C4" w:rsidRPr="009B0DB9" w:rsidSect="00E12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A7C"/>
    <w:multiLevelType w:val="multilevel"/>
    <w:tmpl w:val="83387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4A40F0"/>
    <w:multiLevelType w:val="multilevel"/>
    <w:tmpl w:val="E0969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B023AB"/>
    <w:multiLevelType w:val="multilevel"/>
    <w:tmpl w:val="322C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DB0B20"/>
    <w:multiLevelType w:val="multilevel"/>
    <w:tmpl w:val="0B121C0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15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5A2D3089"/>
    <w:multiLevelType w:val="multilevel"/>
    <w:tmpl w:val="6428D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D31EC4"/>
    <w:multiLevelType w:val="multilevel"/>
    <w:tmpl w:val="197623DE"/>
    <w:lvl w:ilvl="0">
      <w:start w:val="1"/>
      <w:numFmt w:val="decimal"/>
      <w:pStyle w:val="Thesis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7BB11A6"/>
    <w:multiLevelType w:val="multilevel"/>
    <w:tmpl w:val="94922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EE7"/>
    <w:rsid w:val="000623EA"/>
    <w:rsid w:val="000829A9"/>
    <w:rsid w:val="000D6117"/>
    <w:rsid w:val="00114803"/>
    <w:rsid w:val="001456C4"/>
    <w:rsid w:val="0016385B"/>
    <w:rsid w:val="001A2F7B"/>
    <w:rsid w:val="00205740"/>
    <w:rsid w:val="00314557"/>
    <w:rsid w:val="003E2E25"/>
    <w:rsid w:val="004D05A1"/>
    <w:rsid w:val="004D0FC4"/>
    <w:rsid w:val="005400F2"/>
    <w:rsid w:val="005F05FB"/>
    <w:rsid w:val="006E0C50"/>
    <w:rsid w:val="00762A84"/>
    <w:rsid w:val="007B3EEE"/>
    <w:rsid w:val="007B51AF"/>
    <w:rsid w:val="007E5D84"/>
    <w:rsid w:val="00882C78"/>
    <w:rsid w:val="00965A4C"/>
    <w:rsid w:val="009B0DB9"/>
    <w:rsid w:val="009D5E4A"/>
    <w:rsid w:val="00AC6944"/>
    <w:rsid w:val="00B34F4A"/>
    <w:rsid w:val="00B418C9"/>
    <w:rsid w:val="00CD1ECA"/>
    <w:rsid w:val="00D95A90"/>
    <w:rsid w:val="00E1219A"/>
    <w:rsid w:val="00E3259D"/>
    <w:rsid w:val="00EC2903"/>
    <w:rsid w:val="00F456CF"/>
    <w:rsid w:val="00F6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4BC9"/>
  <w15:chartTrackingRefBased/>
  <w15:docId w15:val="{538F8F80-93B3-0E47-A245-90251DC0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EE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D5E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D5E4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D5E4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paragraph">
    <w:name w:val="Thesis paragraph"/>
    <w:basedOn w:val="Normal"/>
    <w:link w:val="ThesisparagraphChar"/>
    <w:rsid w:val="004D0FC4"/>
    <w:pPr>
      <w:numPr>
        <w:numId w:val="2"/>
      </w:numPr>
      <w:spacing w:after="80" w:line="360" w:lineRule="auto"/>
      <w:ind w:firstLine="420"/>
      <w:contextualSpacing/>
    </w:pPr>
    <w:rPr>
      <w:rFonts w:asciiTheme="minorHAnsi" w:eastAsiaTheme="minorHAnsi" w:hAnsiTheme="minorHAnsi"/>
    </w:rPr>
  </w:style>
  <w:style w:type="character" w:customStyle="1" w:styleId="ThesisparagraphChar">
    <w:name w:val="Thesis paragraph Char"/>
    <w:basedOn w:val="DefaultParagraphFont"/>
    <w:link w:val="Thesisparagraph"/>
    <w:rsid w:val="004D0FC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E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EE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5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4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4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D5E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D5E4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D5E4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9D5E4A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D5E4A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9D5E4A"/>
  </w:style>
  <w:style w:type="paragraph" w:styleId="Caption">
    <w:name w:val="caption"/>
    <w:basedOn w:val="Normal"/>
    <w:next w:val="Normal"/>
    <w:uiPriority w:val="35"/>
    <w:unhideWhenUsed/>
    <w:qFormat/>
    <w:rsid w:val="009B0DB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le1">
    <w:name w:val="Title1"/>
    <w:basedOn w:val="DefaultParagraphFont"/>
    <w:rsid w:val="007B51AF"/>
  </w:style>
  <w:style w:type="character" w:styleId="Hyperlink">
    <w:name w:val="Hyperlink"/>
    <w:basedOn w:val="DefaultParagraphFont"/>
    <w:uiPriority w:val="99"/>
    <w:semiHidden/>
    <w:unhideWhenUsed/>
    <w:rsid w:val="007B51AF"/>
    <w:rPr>
      <w:color w:val="0000FF"/>
      <w:u w:val="single"/>
    </w:rPr>
  </w:style>
  <w:style w:type="paragraph" w:customStyle="1" w:styleId="notopmargin">
    <w:name w:val="no_top_margin"/>
    <w:basedOn w:val="Normal"/>
    <w:rsid w:val="007B51A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1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5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Eisenstadt</dc:creator>
  <cp:keywords/>
  <dc:description/>
  <cp:lastModifiedBy>Amelia Eisenstadt</cp:lastModifiedBy>
  <cp:revision>4</cp:revision>
  <dcterms:created xsi:type="dcterms:W3CDTF">2021-06-03T16:46:00Z</dcterms:created>
  <dcterms:modified xsi:type="dcterms:W3CDTF">2021-06-15T17:12:00Z</dcterms:modified>
</cp:coreProperties>
</file>